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DDEC1" w14:textId="77777777" w:rsidR="007357DA" w:rsidRPr="001D2720" w:rsidRDefault="007357DA" w:rsidP="007357DA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D2720">
        <w:rPr>
          <w:rFonts w:ascii="Times New Roman" w:hAnsi="Times New Roman" w:cs="Times New Roman"/>
          <w:b/>
          <w:bCs/>
          <w:sz w:val="20"/>
          <w:szCs w:val="20"/>
        </w:rPr>
        <w:t>S1 Table. Univariate Cox regression analysis for time to death ≤90 days and &gt;90 days compared to censor (N=695)</w:t>
      </w:r>
    </w:p>
    <w:tbl>
      <w:tblPr>
        <w:tblStyle w:val="a4"/>
        <w:tblW w:w="10060" w:type="dxa"/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992"/>
        <w:gridCol w:w="1985"/>
        <w:gridCol w:w="1843"/>
      </w:tblGrid>
      <w:tr w:rsidR="007357DA" w:rsidRPr="00203AAD" w14:paraId="7410E080" w14:textId="77777777" w:rsidTr="00E57B6B">
        <w:tc>
          <w:tcPr>
            <w:tcW w:w="3256" w:type="dxa"/>
            <w:tcBorders>
              <w:bottom w:val="single" w:sz="4" w:space="0" w:color="auto"/>
            </w:tcBorders>
          </w:tcPr>
          <w:p w14:paraId="4447649C" w14:textId="77777777" w:rsidR="007357DA" w:rsidRPr="001D2720" w:rsidRDefault="007357DA" w:rsidP="00E57B6B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cs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EB8DFE" w14:textId="77777777" w:rsidR="007357DA" w:rsidRPr="001D2720" w:rsidRDefault="007357DA" w:rsidP="00E57B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 ≤90 days (n=380)</w:t>
            </w:r>
          </w:p>
          <w:p w14:paraId="44B2EA2B" w14:textId="77777777" w:rsidR="007357DA" w:rsidRPr="001D2720" w:rsidRDefault="007357DA" w:rsidP="00E57B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HR</w:t>
            </w:r>
          </w:p>
          <w:p w14:paraId="1ECE4380" w14:textId="77777777" w:rsidR="007357DA" w:rsidRPr="001D2720" w:rsidRDefault="007357DA" w:rsidP="00E57B6B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</w:t>
            </w:r>
            <w:r w:rsidRPr="001D272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0041BD" w14:textId="77777777" w:rsidR="007357DA" w:rsidRPr="001D2720" w:rsidRDefault="007357DA" w:rsidP="00E57B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E6F15D" w14:textId="77777777" w:rsidR="007357DA" w:rsidRPr="001D2720" w:rsidRDefault="007357DA" w:rsidP="00E57B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 &gt;90 days (n=315)</w:t>
            </w:r>
          </w:p>
          <w:p w14:paraId="04C64060" w14:textId="77777777" w:rsidR="007357DA" w:rsidRPr="001D2720" w:rsidRDefault="007357DA" w:rsidP="00E57B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HR</w:t>
            </w:r>
          </w:p>
          <w:p w14:paraId="44A05035" w14:textId="77777777" w:rsidR="007357DA" w:rsidRPr="001D2720" w:rsidRDefault="007357DA" w:rsidP="00E57B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</w:t>
            </w:r>
            <w:r w:rsidRPr="001D272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31D6F9" w14:textId="77777777" w:rsidR="007357DA" w:rsidRPr="001D2720" w:rsidRDefault="007357DA" w:rsidP="00E57B6B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7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*</w:t>
            </w:r>
          </w:p>
        </w:tc>
      </w:tr>
      <w:tr w:rsidR="007357DA" w:rsidRPr="00203AAD" w14:paraId="6716C9FE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46818ABB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erative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B4081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A64FBC" w14:textId="77777777" w:rsidR="007357DA" w:rsidRPr="00203AAD" w:rsidRDefault="007357DA" w:rsidP="00E57B6B">
            <w:pPr>
              <w:pStyle w:val="a3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4DDE4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560552" w14:textId="77777777" w:rsidR="007357DA" w:rsidRPr="00203AAD" w:rsidRDefault="007357DA" w:rsidP="00E57B6B">
            <w:pPr>
              <w:pStyle w:val="a3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7DA" w:rsidRPr="00203AAD" w14:paraId="3659A415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704FFFBE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gramStart"/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gramEnd"/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ref= &gt;1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13207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D2875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A01C2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65F44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5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357DA" w:rsidRPr="00203AAD" w14:paraId="0323BDFB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27F8945E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-12 months (ref= &gt;1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60B2B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B4E4C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B99F6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24141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7357DA" w:rsidRPr="00203AAD" w14:paraId="0ECB5827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0D3BF0D3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Body weight &lt;3 k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9277B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06FCA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417AD7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66B8C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357DA" w:rsidRPr="00203AAD" w14:paraId="7E23F4E5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2A0189F0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History of prematurit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1597C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6B793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1706D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6ED66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</w:tr>
      <w:tr w:rsidR="007357DA" w:rsidRPr="00203AAD" w14:paraId="6D18D507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4477007C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AAD">
              <w:rPr>
                <w:rFonts w:ascii="Times New Roman" w:hAnsi="Times New Roman"/>
                <w:sz w:val="20"/>
                <w:szCs w:val="20"/>
              </w:rPr>
              <w:t>Heterotaxy</w:t>
            </w:r>
            <w:proofErr w:type="spellEnd"/>
            <w:r w:rsidRPr="00203AAD">
              <w:rPr>
                <w:rFonts w:ascii="Times New Roman" w:hAnsi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5A624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79E1D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DAB67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971BF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57DA" w:rsidRPr="00203AAD" w14:paraId="7DE63EBE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6CB168DF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Others syndro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11329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CF97C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FDEEE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C1FBD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7357DA" w:rsidRPr="00203AAD" w14:paraId="364E6624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0501EA3E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Dextrocard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83EE04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8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4EF0B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75471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4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360AE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357DA" w:rsidRPr="00203AAD" w14:paraId="5EF02990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78B13B75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42E32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120FF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FA34D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C90C7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</w:tr>
      <w:tr w:rsidR="007357DA" w:rsidRPr="00203AAD" w14:paraId="5166C1AE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3E776EBA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DFA14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39D94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509DF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8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C97A54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</w:tr>
      <w:tr w:rsidR="007357DA" w:rsidRPr="00203AAD" w14:paraId="465231BE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6E210FE4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Hypoxic spel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6B9C5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584D8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A405A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7A5D1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357DA" w:rsidRPr="00203AAD" w14:paraId="43EBB4FA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5A4B1F90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06B37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05,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2012D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7F421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5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17DFA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357DA" w:rsidRPr="00203AAD" w14:paraId="2FE9C006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448AB436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/>
                <w:sz w:val="20"/>
                <w:szCs w:val="20"/>
              </w:rPr>
              <w:t>Ventilator support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3049D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2.33,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8DAF3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87E9A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1CBF74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357DA" w:rsidRPr="00203AAD" w14:paraId="4DF582DF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35787BD3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Complex heart (ref = TOF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3318B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4.23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4897E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F9185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.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.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4, 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27B91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</w:tr>
      <w:tr w:rsidR="007357DA" w:rsidRPr="00203AAD" w14:paraId="5467B04F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5EAA9015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Single ventricle (ref = TOF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66651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.91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423AE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DA147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5.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51138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357DA" w:rsidRPr="00203AAD" w14:paraId="4622B566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28E3A75C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PA-VSD (ref = TOF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98340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5 (0.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.87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111F4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E9B0B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3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9 (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6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.26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2E73F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7357DA" w:rsidRPr="00203AAD" w14:paraId="2822CD7A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3C95E385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Prostaglandin E1 us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463A8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2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1 (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3, 3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0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3F7B3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67061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4.45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.59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7.66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604AD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357DA" w:rsidRPr="00203AAD" w14:paraId="65B97BBB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5A3198D6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s of having</w:t>
            </w:r>
            <w:r w:rsidRPr="009821A6">
              <w:rPr>
                <w:rFonts w:ascii="Times New Roman" w:hAnsi="Times New Roman" w:cs="Times New Roman"/>
                <w:sz w:val="20"/>
                <w:szCs w:val="20"/>
              </w:rPr>
              <w:t xml:space="preserve"> MB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C1299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53 (0.22, 1.2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64D274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EA951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0.32 (0.10, 1.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6765C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7357DA" w:rsidRPr="00203AAD" w14:paraId="6234CF5D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17CCA45B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Inotrope use 1 agent (ref=No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C9EE5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0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1 (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1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, 3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62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C9F4D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C2EFD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5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.51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78D29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</w:tr>
      <w:tr w:rsidR="007357DA" w:rsidRPr="00203AAD" w14:paraId="66EDAD3B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1F040611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Inotrope use &gt; 1 agent (ref=No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69878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7.8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5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.33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, 1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8.49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8024B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0DA45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66CDB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7DA" w:rsidRPr="00203AAD" w14:paraId="3BAEA240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471B9789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ASA classification 4 (ref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and 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913A3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.56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0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.02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73027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3312D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1.2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.92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.71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67442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7357DA" w:rsidRPr="00203AAD" w14:paraId="56F21AA0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3593446C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Emergency case (ref=electiv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B4AE8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2.64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8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, 5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98ACA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24C90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2.4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9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.62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3FFDA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57DA" w:rsidRPr="00203AAD" w14:paraId="0E9C6D71" w14:textId="77777777" w:rsidTr="00E57B6B">
        <w:tc>
          <w:tcPr>
            <w:tcW w:w="3256" w:type="dxa"/>
            <w:tcBorders>
              <w:bottom w:val="nil"/>
            </w:tcBorders>
          </w:tcPr>
          <w:p w14:paraId="20F43FBF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203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operative</w:t>
            </w:r>
            <w:r w:rsidRPr="00203AA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984" w:type="dxa"/>
            <w:tcBorders>
              <w:bottom w:val="nil"/>
            </w:tcBorders>
          </w:tcPr>
          <w:p w14:paraId="553E512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2BB81E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E72909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C21FAB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7DA" w:rsidRPr="00203AAD" w14:paraId="1382B7B8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221F408D" w14:textId="77777777" w:rsidR="007357DA" w:rsidRPr="00382A3C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2A3C">
              <w:rPr>
                <w:rFonts w:ascii="Times New Roman" w:hAnsi="Times New Roman" w:cs="Times New Roman"/>
                <w:sz w:val="20"/>
                <w:szCs w:val="20"/>
              </w:rPr>
              <w:t>Inotrope use 1 agent (ref=No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FC130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73AB8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88DAD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3F96A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</w:tr>
      <w:tr w:rsidR="007357DA" w:rsidRPr="00203AAD" w14:paraId="478C0B1F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18CED2C8" w14:textId="77777777" w:rsidR="007357DA" w:rsidRPr="00382A3C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2A3C">
              <w:rPr>
                <w:rFonts w:ascii="Times New Roman" w:hAnsi="Times New Roman" w:cs="Times New Roman"/>
                <w:sz w:val="20"/>
                <w:szCs w:val="20"/>
              </w:rPr>
              <w:t>Inotrope use &gt; 1 agent (ref=No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78FA54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2840C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4A117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8C259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</w:tr>
      <w:tr w:rsidR="007357DA" w:rsidRPr="00203AAD" w14:paraId="1E4DFD21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62936D3D" w14:textId="77777777" w:rsidR="007357DA" w:rsidRPr="00382A3C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2A3C">
              <w:rPr>
                <w:rFonts w:ascii="Times New Roman" w:hAnsi="Times New Roman" w:cs="Times New Roman"/>
                <w:sz w:val="20"/>
                <w:szCs w:val="20"/>
              </w:rPr>
              <w:t>Hemodilu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D2BA3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7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, 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3EAFE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EE847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5D6DE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7357DA" w:rsidRPr="00203AAD" w14:paraId="64A08298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30F49608" w14:textId="77777777" w:rsidR="007357DA" w:rsidRPr="00382A3C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2A3C">
              <w:rPr>
                <w:rFonts w:ascii="Times New Roman" w:hAnsi="Times New Roman" w:cs="Times New Roman"/>
                <w:sz w:val="20"/>
                <w:szCs w:val="20"/>
              </w:rPr>
              <w:t>Shunt size/ weight ratio 0.65-1.1 (ref=&lt;0.6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2C8FD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 (1.20, 4.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970A4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71A06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1 (2.75, 16.3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23773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357DA" w:rsidRPr="00203AAD" w14:paraId="5E4F71EC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7CBEDB5B" w14:textId="77777777" w:rsidR="007357DA" w:rsidRPr="00382A3C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2A3C">
              <w:rPr>
                <w:rFonts w:ascii="Times New Roman" w:hAnsi="Times New Roman" w:cs="Times New Roman"/>
                <w:sz w:val="20"/>
                <w:szCs w:val="20"/>
              </w:rPr>
              <w:t>Shunt size/ weight ratio &gt;1.1 (ref=&lt;0.6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F21F9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 (1.51, 5.8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B3465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9F3B7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9 (3.89, 23.1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B86034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357DA" w:rsidRPr="00203AAD" w14:paraId="493D87BD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28D24C11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/>
                <w:sz w:val="20"/>
                <w:szCs w:val="20"/>
              </w:rPr>
              <w:t>Hypoxemia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with bradycardia</w:t>
            </w:r>
            <w:r w:rsidRPr="00203AAD">
              <w:rPr>
                <w:rFonts w:ascii="Times New Roman" w:hAnsi="Times New Roman"/>
                <w:sz w:val="20"/>
                <w:szCs w:val="20"/>
              </w:rPr>
              <w:t xml:space="preserve"> (ref=No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BD002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BB485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D3BEC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49909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7357DA" w:rsidRPr="00203AAD" w14:paraId="636F3952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588D3A0C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/>
                <w:sz w:val="20"/>
                <w:szCs w:val="20"/>
              </w:rPr>
              <w:t xml:space="preserve">Hypoxemia 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bradycardia</w:t>
            </w:r>
            <w:r w:rsidRPr="00203AAD">
              <w:rPr>
                <w:rFonts w:ascii="Times New Roman" w:hAnsi="Times New Roman"/>
                <w:sz w:val="20"/>
                <w:szCs w:val="20"/>
              </w:rPr>
              <w:t xml:space="preserve"> (ref=No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F8B6C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88B0A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2EDF7F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4FB8B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357DA" w:rsidRPr="00203AAD" w14:paraId="5FF7A5A3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3CF6F8FF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cs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Cardiac failu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BB324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1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5310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B7965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0F608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7DA" w:rsidRPr="00203AAD" w14:paraId="2F8EFE6C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3A9A42B2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/>
                <w:sz w:val="20"/>
                <w:szCs w:val="20"/>
              </w:rPr>
              <w:lastRenderedPageBreak/>
              <w:t>Cardiac arre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FD706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CDA25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D9C0A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C12AA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7DA" w:rsidRPr="00203AAD" w14:paraId="6D2F0C45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1BC34B54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Blood loss (m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2DA40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AFB4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85F4D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00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0E71C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</w:tr>
      <w:tr w:rsidR="007357DA" w:rsidRPr="00203AAD" w14:paraId="3D32EF9A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40F6A961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Duration of surgery</w:t>
            </w:r>
            <w:r w:rsidRPr="00203AA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r w:rsidRPr="00203AA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CCC0E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10855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D8B314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004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5AB08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357DA" w:rsidRPr="00203AAD" w14:paraId="302AF674" w14:textId="77777777" w:rsidTr="00E57B6B">
        <w:tc>
          <w:tcPr>
            <w:tcW w:w="3256" w:type="dxa"/>
            <w:tcBorders>
              <w:bottom w:val="nil"/>
            </w:tcBorders>
          </w:tcPr>
          <w:p w14:paraId="661EC880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period</w:t>
            </w:r>
          </w:p>
        </w:tc>
        <w:tc>
          <w:tcPr>
            <w:tcW w:w="1984" w:type="dxa"/>
            <w:tcBorders>
              <w:bottom w:val="nil"/>
            </w:tcBorders>
          </w:tcPr>
          <w:p w14:paraId="45FEC35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999EA6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0C34C6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F5738C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7DA" w:rsidRPr="00203AAD" w14:paraId="65A6F80F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7B3D873F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/>
                <w:sz w:val="20"/>
                <w:szCs w:val="20"/>
              </w:rPr>
              <w:t>PostSpO</w:t>
            </w:r>
            <w:r w:rsidRPr="00203AA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203AAD">
              <w:rPr>
                <w:rFonts w:ascii="Times New Roman" w:hAnsi="Times New Roman"/>
                <w:sz w:val="20"/>
                <w:szCs w:val="20"/>
              </w:rPr>
              <w:t xml:space="preserve"> – preSpO</w:t>
            </w:r>
            <w:r w:rsidRPr="00203AA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203AA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7A643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62594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0802D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60C65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57DA" w:rsidRPr="00203AAD" w14:paraId="6E255B92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51875793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Duration of mechanical ventilator </w:t>
            </w:r>
            <w:r w:rsidRPr="00203AAD">
              <w:rPr>
                <w:rFonts w:ascii="Times New Roman" w:hAnsi="Times New Roman"/>
                <w:sz w:val="20"/>
                <w:szCs w:val="20"/>
              </w:rPr>
              <w:t>(days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37937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1.002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21401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3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A519A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002 (1.001, 1.00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D637B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Angsana New"/>
                <w:sz w:val="20"/>
                <w:szCs w:val="25"/>
              </w:rPr>
              <w:t>01</w:t>
            </w:r>
          </w:p>
        </w:tc>
      </w:tr>
      <w:tr w:rsidR="007357DA" w:rsidRPr="00203AAD" w14:paraId="4F026676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2A36F14B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Length of ICU stay (days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D38A7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739DE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7D298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AF7AB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357DA" w:rsidRPr="00203AAD" w14:paraId="38AC71A2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2A21A35F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  <w:cs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Length of hospital stay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85399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FE698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22876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B158E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7357DA" w:rsidRPr="00203AAD" w14:paraId="7C485620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4A9013EA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Shunt thrombosi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58DD7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5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7</w:t>
            </w:r>
            <w:r w:rsidRPr="00203AAD">
              <w:rPr>
                <w:rFonts w:ascii="Times New Roman" w:hAnsi="Times New Roman" w:cstheme="minorBidi" w:hint="cs"/>
                <w:sz w:val="20"/>
                <w:szCs w:val="20"/>
                <w:cs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34CF7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07A24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EA6C44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357DA" w:rsidRPr="00203AAD" w14:paraId="03D3FAE4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7E1CF944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93986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7</w:t>
            </w:r>
            <w:r w:rsidRPr="00203AAD">
              <w:rPr>
                <w:rFonts w:ascii="Times New Roman" w:hAnsi="Times New Roman" w:cstheme="minorBidi" w:hint="cs"/>
                <w:sz w:val="20"/>
                <w:szCs w:val="20"/>
                <w:cs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4B1E4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D6839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82BE8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</w:tr>
      <w:tr w:rsidR="007357DA" w:rsidRPr="00203AAD" w14:paraId="1A0DD0A9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764CB8FE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Pneumothorax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61E30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54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76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, 3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3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4E8B9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64DB477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6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10EAD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57DA" w:rsidRPr="00203AAD" w14:paraId="54071CEB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1F0AB0CC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2D4DE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1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6 (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.86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, 2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6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13C32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31CC2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73295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7357DA" w:rsidRPr="00203AAD" w14:paraId="3ECCF93B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2FED436E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40A78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theme="minorBidi"/>
                <w:sz w:val="20"/>
                <w:szCs w:val="20"/>
              </w:rPr>
            </w:pPr>
            <w:r>
              <w:rPr>
                <w:rFonts w:ascii="Times New Roman" w:hAnsi="Times New Roman" w:cstheme="minorBidi"/>
                <w:sz w:val="20"/>
                <w:szCs w:val="20"/>
              </w:rPr>
              <w:t>10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5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 (4.9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20.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8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4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68CF3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E19E7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89D56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7DA" w:rsidRPr="00203AAD" w14:paraId="63E14B5C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58822F56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5EED7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5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18</w:t>
            </w:r>
            <w:r w:rsidRPr="00203AAD">
              <w:rPr>
                <w:rFonts w:ascii="Times New Roman" w:hAnsi="Times New Roman" w:cstheme="minorBidi" w:hint="cs"/>
                <w:sz w:val="20"/>
                <w:szCs w:val="20"/>
                <w:cs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C8549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62938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C1839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357DA" w:rsidRPr="00203AAD" w14:paraId="013289C9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5514E1A9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Chylothora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erigraft</w:t>
            </w:r>
            <w:proofErr w:type="spellEnd"/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serom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21F70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0.0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3</w:t>
            </w:r>
            <w:r w:rsidRPr="00203AAD">
              <w:rPr>
                <w:rFonts w:ascii="Times New Roman" w:hAnsi="Times New Roman" w:cstheme="minorBidi"/>
                <w:sz w:val="20"/>
                <w:szCs w:val="20"/>
              </w:rPr>
              <w:t>, 1.3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6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0F5B5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307D49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43417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</w:tr>
      <w:tr w:rsidR="007357DA" w:rsidRPr="00203AAD" w14:paraId="2A019761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0ADC8FB5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unt revi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81C242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06497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3D102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A2862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03AAD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theme="minorBidi"/>
                <w:sz w:val="20"/>
                <w:szCs w:val="20"/>
              </w:rPr>
              <w:t>0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57DA" w:rsidRPr="00203AAD" w14:paraId="29ED7A54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1A193ED4" w14:textId="77777777" w:rsidR="007357DA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821A6">
              <w:rPr>
                <w:rFonts w:ascii="Times New Roman" w:hAnsi="Times New Roman" w:cs="Times New Roman"/>
                <w:sz w:val="20"/>
                <w:szCs w:val="20"/>
              </w:rPr>
              <w:t>eoperative</w:t>
            </w:r>
            <w:proofErr w:type="spellEnd"/>
            <w:r w:rsidRPr="00982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oracotomy during admis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8C15A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(1.29, 2.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27317B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A2340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99, 2.0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B272DF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7357DA" w:rsidRPr="00203AAD" w14:paraId="57D07926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167AAD87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03AAD">
              <w:rPr>
                <w:rFonts w:ascii="Times New Roman" w:hAnsi="Times New Roman"/>
                <w:sz w:val="20"/>
                <w:szCs w:val="20"/>
              </w:rPr>
              <w:t>Readmission within 30 day (ref=No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5FD2A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2257B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8C071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F8974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7357DA" w:rsidRPr="00203AAD" w14:paraId="57D36360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73C49865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Admission &gt; 30 days </w:t>
            </w:r>
            <w:r w:rsidRPr="00203AAD">
              <w:rPr>
                <w:rFonts w:ascii="Times New Roman" w:hAnsi="Times New Roman"/>
                <w:sz w:val="20"/>
                <w:szCs w:val="20"/>
              </w:rPr>
              <w:t>(ref=No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17429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637ED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05D6F8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14D245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7357DA" w:rsidRPr="00203AAD" w14:paraId="566AD867" w14:textId="77777777" w:rsidTr="00E57B6B">
        <w:tc>
          <w:tcPr>
            <w:tcW w:w="3256" w:type="dxa"/>
            <w:tcBorders>
              <w:top w:val="nil"/>
              <w:bottom w:val="nil"/>
            </w:tcBorders>
          </w:tcPr>
          <w:p w14:paraId="6398508F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Admission &gt; 90 days </w:t>
            </w:r>
            <w:r w:rsidRPr="00203AAD">
              <w:rPr>
                <w:rFonts w:ascii="Times New Roman" w:hAnsi="Times New Roman"/>
                <w:sz w:val="20"/>
                <w:szCs w:val="20"/>
              </w:rPr>
              <w:t>(ref=No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57735C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F18276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26D43D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A90D2A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357DA" w:rsidRPr="00203AAD" w14:paraId="358AFCF3" w14:textId="77777777" w:rsidTr="00E57B6B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5BFCC095" w14:textId="77777777" w:rsidR="007357DA" w:rsidRPr="00203AAD" w:rsidRDefault="007357DA" w:rsidP="00E57B6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times of MBTS and other surgeries related to MBTS in all admissio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A74F3D1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BA4AAE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CCFC010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9081143" w14:textId="77777777" w:rsidR="007357DA" w:rsidRPr="00203AAD" w:rsidRDefault="007357DA" w:rsidP="00E57B6B">
            <w:pPr>
              <w:pStyle w:val="a3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A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</w:tbl>
    <w:p w14:paraId="2066386A" w14:textId="79B60758" w:rsidR="00D55C45" w:rsidRDefault="007357DA" w:rsidP="007357DA">
      <w:pPr>
        <w:spacing w:after="120" w:line="240" w:lineRule="auto"/>
      </w:pPr>
      <w:r w:rsidRPr="00203AAD">
        <w:rPr>
          <w:rFonts w:ascii="Times New Roman" w:hAnsi="Times New Roman" w:cs="Times New Roman"/>
          <w:sz w:val="20"/>
          <w:szCs w:val="20"/>
        </w:rPr>
        <w:t>* P value by Wald test, AS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03AAD">
        <w:rPr>
          <w:rFonts w:ascii="Times New Roman" w:hAnsi="Times New Roman" w:cs="Times New Roman"/>
          <w:sz w:val="20"/>
          <w:szCs w:val="20"/>
        </w:rPr>
        <w:t>American Society of Anesthesiologist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03AAD">
        <w:rPr>
          <w:rFonts w:ascii="Times New Roman" w:hAnsi="Times New Roman" w:cs="Times New Roman"/>
          <w:sz w:val="20"/>
          <w:szCs w:val="20"/>
        </w:rPr>
        <w:t xml:space="preserve"> TOF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03AAD">
        <w:rPr>
          <w:rFonts w:ascii="Times New Roman" w:hAnsi="Times New Roman" w:cs="Times New Roman"/>
          <w:sz w:val="20"/>
          <w:szCs w:val="20"/>
        </w:rPr>
        <w:t xml:space="preserve">tetralogy of </w:t>
      </w:r>
      <w:proofErr w:type="spellStart"/>
      <w:r w:rsidRPr="00203AAD">
        <w:rPr>
          <w:rFonts w:ascii="Times New Roman" w:hAnsi="Times New Roman" w:cs="Times New Roman"/>
          <w:sz w:val="20"/>
          <w:szCs w:val="20"/>
        </w:rPr>
        <w:t>fallo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03AAD">
        <w:rPr>
          <w:rFonts w:ascii="Times New Roman" w:hAnsi="Times New Roman" w:cs="Times New Roman"/>
          <w:sz w:val="20"/>
          <w:szCs w:val="20"/>
        </w:rPr>
        <w:t>H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03AAD">
        <w:rPr>
          <w:rFonts w:ascii="Times New Roman" w:hAnsi="Times New Roman" w:cs="Times New Roman"/>
          <w:sz w:val="20"/>
          <w:szCs w:val="20"/>
        </w:rPr>
        <w:t>hazard</w:t>
      </w:r>
      <w:r>
        <w:rPr>
          <w:rFonts w:ascii="Times New Roman" w:hAnsi="Times New Roman" w:cs="Times New Roman"/>
          <w:sz w:val="20"/>
          <w:szCs w:val="20"/>
        </w:rPr>
        <w:t xml:space="preserve"> ratio; CI, confidence interval; MBTS, modified Blalock-Taussig shunt; </w:t>
      </w:r>
      <w:r>
        <w:rPr>
          <w:rFonts w:ascii="Times New Roman" w:hAnsi="Times New Roman"/>
          <w:sz w:val="20"/>
          <w:szCs w:val="20"/>
        </w:rPr>
        <w:t>PostSpO</w:t>
      </w:r>
      <w:r w:rsidRPr="00B665A4">
        <w:rPr>
          <w:rFonts w:ascii="Times New Roman" w:hAnsi="Times New Roman"/>
          <w:sz w:val="20"/>
          <w:szCs w:val="20"/>
          <w:vertAlign w:val="subscript"/>
        </w:rPr>
        <w:t>2</w:t>
      </w:r>
      <w:r w:rsidRPr="00B72FB9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postoperative oxygen saturation; preSpO</w:t>
      </w:r>
      <w:proofErr w:type="gramStart"/>
      <w:r w:rsidRPr="00B665A4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,preoperative</w:t>
      </w:r>
      <w:proofErr w:type="gramEnd"/>
      <w:r>
        <w:rPr>
          <w:rFonts w:ascii="Times New Roman" w:hAnsi="Times New Roman"/>
          <w:sz w:val="20"/>
          <w:szCs w:val="20"/>
        </w:rPr>
        <w:t xml:space="preserve"> oxygen saturation</w:t>
      </w:r>
      <w:r>
        <w:rPr>
          <w:rFonts w:ascii="Times New Roman" w:hAnsi="Times New Roman" w:cs="Times New Roman"/>
          <w:sz w:val="20"/>
          <w:szCs w:val="20"/>
        </w:rPr>
        <w:t xml:space="preserve">; ICU, intensive care unit; </w:t>
      </w:r>
      <w:r w:rsidRPr="000F4B2D">
        <w:rPr>
          <w:rFonts w:ascii="Times New Roman" w:hAnsi="Times New Roman" w:cs="Times New Roman"/>
          <w:sz w:val="20"/>
          <w:szCs w:val="20"/>
        </w:rPr>
        <w:t>PA-VS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F4B2D">
        <w:rPr>
          <w:rFonts w:ascii="Times New Roman" w:hAnsi="Times New Roman" w:cs="Times New Roman"/>
          <w:sz w:val="20"/>
          <w:szCs w:val="20"/>
        </w:rPr>
        <w:t>pulmonary atresia with ventricular septal defect</w:t>
      </w:r>
    </w:p>
    <w:sectPr w:rsidR="00D55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7DA"/>
    <w:rsid w:val="002328DD"/>
    <w:rsid w:val="007357DA"/>
    <w:rsid w:val="00D55C45"/>
    <w:rsid w:val="00E7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B11D2"/>
  <w15:chartTrackingRefBased/>
  <w15:docId w15:val="{D931A3B1-8C4B-41E6-945B-C7A84C32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7DA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357DA"/>
    <w:pPr>
      <w:spacing w:after="0" w:line="240" w:lineRule="auto"/>
    </w:pPr>
    <w:rPr>
      <w:rFonts w:ascii="TH SarabunPSK" w:eastAsia="Calibri" w:hAnsi="TH SarabunPSK" w:cs="TH SarabunPSK"/>
    </w:rPr>
  </w:style>
  <w:style w:type="table" w:styleId="a4">
    <w:name w:val="Table Grid"/>
    <w:basedOn w:val="a1"/>
    <w:uiPriority w:val="59"/>
    <w:rsid w:val="00735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0-09-12T03:20:00Z</dcterms:created>
  <dcterms:modified xsi:type="dcterms:W3CDTF">2020-09-12T03:21:00Z</dcterms:modified>
</cp:coreProperties>
</file>